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1 Table. Comparison of characteristics between participants with valid responses (n=421) and participants with missing responses (n=76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559"/>
        <w:gridCol w:w="1559"/>
        <w:gridCol w:w="1560"/>
        <w:gridCol w:w="992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ticipants with valid respons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 = 421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ticipants with missing respons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76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 participant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497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 valu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Socio-demographic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 (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7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 (7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Age at randomization (years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ean (SD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0.9 (11.0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1.0 (32.0-48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0.6 (10.8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1.0 (32.0-49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0.8 (11.0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1.0 (32.0-48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94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nic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origina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1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 (5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(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9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61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3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1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 (5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 (2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ss than high scho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 (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5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 (5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ome (&lt;$800; past mont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 (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5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 (4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first homeless (years)</w:t>
            </w:r>
          </w:p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Mean (SD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 (13.3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28.0 (19.0-41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 (13.3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28.0 (19.0-41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 (13.3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28.0 (19.0-41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99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fetime duration of homelessness (months)</w:t>
            </w:r>
          </w:p>
          <w:p>
            <w:pPr>
              <w:pStyle w:val="7TableRow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4 (70.4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36.0 (12.0-84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 (70.2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8.0 (18.0-84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2 (70.3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36.0 (12.0-84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42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Health care utilis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admissions (past 6 month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 (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3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 (4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ited Emergency Room (past 6 month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 (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5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 (5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eded health care but did not receive it (past 6 month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 (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4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 (4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Mental heal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F-12 mental health score</w:t>
            </w:r>
          </w:p>
          <w:p>
            <w:pPr>
              <w:pStyle w:val="7TableRow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 (13.9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34.5 (25.0-45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 (12.5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38.3 (28.8-46.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 (13.7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35.6 (25.7-45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09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ss severe cluster of mental disord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 (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4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 (5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r more mental disord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 (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4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 (4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Substance 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tance depend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 (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6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 (5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depend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2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 (2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ily use of any substance (including alcohol; past mont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 (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3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 (2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of multiple substances (2 or more; including alcohol; past mont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 (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4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 (5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ey spent for drugs and alcohol (past month; CAD)</w:t>
            </w:r>
          </w:p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$5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 (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 (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Physical heal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F-12 physical health score</w:t>
            </w:r>
          </w:p>
          <w:p>
            <w:pPr>
              <w:pStyle w:val="7TableRow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0 (12.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7.7 (36.9-56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 (10.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5.0 (37.3-54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 (12.3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7.5 (36.9-55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44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/AI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rt dis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or self-rated overall heal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 (1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Other behaviou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nt to any drop-in center/community meal center or program/food bank (past 6 month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 (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7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2 (6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 work (past mont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y theft (past mont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 (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(1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Bold indicates a significant difference between food secure and insecure at p≤0.05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Fisher’s exact test use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7TableRowNormal">
    <w:name w:val="7_TableRow_Normal"/>
    <w:basedOn w:val="Normal"/>
    <w:qFormat/>
    <w:pPr>
      <w:keepLines/>
      <w:suppressAutoHyphens w:val="true"/>
      <w:spacing w:before="40" w:after="40"/>
    </w:pPr>
    <w:rPr>
      <w:rFonts w:ascii="Arial Narrow" w:hAnsi="Arial Narrow" w:eastAsia="Times New Roman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20:52:00Z</dcterms:created>
  <dc:creator>Milad</dc:creator>
  <dc:description/>
  <cp:keywords/>
  <dc:language>en-US</dc:language>
  <cp:lastModifiedBy>Milad</cp:lastModifiedBy>
  <dcterms:modified xsi:type="dcterms:W3CDTF">2016-06-21T06:46:00Z</dcterms:modified>
  <cp:revision>148</cp:revision>
  <dc:subject/>
  <dc:title/>
</cp:coreProperties>
</file>